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1EF" w:rsidRPr="00DA701C" w:rsidRDefault="009971EF" w:rsidP="009971E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701C">
        <w:rPr>
          <w:rFonts w:ascii="Times New Roman" w:hAnsi="Times New Roman" w:cs="Times New Roman"/>
          <w:b/>
          <w:sz w:val="24"/>
          <w:szCs w:val="24"/>
        </w:rPr>
        <w:t xml:space="preserve">Supplementary Table S1: Annotated list of over-expressed Neural/Neural Crest (N/NC) related genes in </w:t>
      </w:r>
      <w:proofErr w:type="spellStart"/>
      <w:r w:rsidRPr="00DA701C">
        <w:rPr>
          <w:rFonts w:ascii="Times New Roman" w:hAnsi="Times New Roman" w:cs="Times New Roman"/>
          <w:b/>
          <w:sz w:val="24"/>
          <w:szCs w:val="24"/>
        </w:rPr>
        <w:t>LNCaP</w:t>
      </w:r>
      <w:proofErr w:type="spellEnd"/>
      <w:r w:rsidRPr="00DA701C">
        <w:rPr>
          <w:rFonts w:ascii="Times New Roman" w:hAnsi="Times New Roman" w:cs="Times New Roman"/>
          <w:b/>
          <w:sz w:val="24"/>
          <w:szCs w:val="24"/>
        </w:rPr>
        <w:t xml:space="preserve"> cells cultured 15 days in androgen deprived medium.</w:t>
      </w:r>
    </w:p>
    <w:p w:rsidR="009971EF" w:rsidRPr="00DA701C" w:rsidRDefault="009971EF" w:rsidP="009971E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10"/>
        <w:gridCol w:w="6096"/>
        <w:gridCol w:w="1670"/>
      </w:tblGrid>
      <w:tr w:rsidR="009971EF" w:rsidRPr="00DA701C" w:rsidTr="00710896">
        <w:trPr>
          <w:trHeight w:val="300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ne symbol</w:t>
            </w:r>
          </w:p>
        </w:tc>
        <w:tc>
          <w:tcPr>
            <w:tcW w:w="3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nnotation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ole</w:t>
            </w: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OTL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crest, cardiac development</w:t>
            </w:r>
          </w:p>
        </w:tc>
        <w:tc>
          <w:tcPr>
            <w:tcW w:w="8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NC Development</w:t>
            </w: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DC80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gration of neural crest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IP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crest-derived cardiac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PA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gh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regulates heart beat (Neural crest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iv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PB41L4A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crest, eye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BXL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crest, cochlear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B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 / neural crest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ker of neural crest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quired for neural crest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GFBP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volved in Neural Crest Cell migrati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F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velopment of neural crest lineag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DD9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ressed in neural/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rest precursors, filament or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D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xpressed in neural crest and heart 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UBE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crest, craniofacial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xpressed in neural crest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i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rivativ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Y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in, Cranial Facial, Tooth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SPAN1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q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 retinal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ISPLD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aniofacial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5A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ye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M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filament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rg, high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astrocyte form, eye, brain develop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RD16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so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brain complications causing tremor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COR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cial, cardiac, dental abnormaliti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A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aniofacial disorders, urogenital tract malform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ZD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ioma, retinal disease (vascular), auditory sensing, stem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PREL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so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treoretina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generation diseas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SS2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eft lip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NF217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ysfunctio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so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cleft palate, facial abnormal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3GAL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fantile epilepsy, developmental blindnes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R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redisposition to brain infarctions 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P8A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ppocampal development, brain 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XN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ch repressor involved in neurogenes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CRL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acts with bmp, motor neuron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TPT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s neuronal development and survival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K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al differentiation and survival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N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mary expression in neur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TNAP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ell surface interactions during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velopment, neurite </w:t>
            </w: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outgrowth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OBL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quired for neural tube closur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B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tical neuron development, neuronal migr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PK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oform specific for stem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NA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rvous system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RNL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al signaling, cortical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PR98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 development &amp; auditory 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stem cells, differentiation and 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U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rvous system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GR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ral plate, neural tube closure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i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optic nerve form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B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pressor of EGR, Krok20 signaling, high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required for brain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LL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wth and differentiation of neural stem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FD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al facial development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lator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XDC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stem cells, neuronal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TCH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dgehog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TN4RL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xonal regeneration and plasticity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IM4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gh in embryonic brai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SHZ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es respiratory 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BTB20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quired for hippocampal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G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ch ligand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PTN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ppocampal synapses, synaptic plasticity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P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pamine Metabolism</w:t>
            </w:r>
          </w:p>
        </w:tc>
        <w:tc>
          <w:tcPr>
            <w:tcW w:w="8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NC Function</w:t>
            </w: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RA1A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lpha1 adrenergic receptor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+ smooth muscle contrac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ghly expressed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target in autoimmune limbic encephalit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AP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gh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adrenal medulla, binds to beta-adrenergic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GO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rvival of cerebellar granule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Y1A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gh expression in pancreatic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inar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HGEF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gh neuronal expression, neural 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P11C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gulates ion transport, expressed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CA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opaminergic transmission / recover from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kinson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X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es p75 NTR signalin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1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ressed In neural tissues amongst other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K1D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tivates dendritic growth in hippocampal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K2N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protei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S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vesicle release, hippocampal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DC8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almu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pituitary, adrenal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UL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tinal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usterin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ferr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abo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loss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so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neuronal dys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YM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ally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xpressed, defects lead to deafnes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TNNA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, cardiac functi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PK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odulates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mda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ceptors + neuronal apoptos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DC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opamine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yptamine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ynthes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MGDH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late binding protein, craniofacial abnormaliti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PYD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tations affect intellectual abiliti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ST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chors intermediate filaments in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PP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al cell-cell communic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V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ressed in adrenal cortex, C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SL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xpressed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modulates neuronal signalin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STL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mp sig regulator, brain abnormal phenotyp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B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trophi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insulin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b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ignaling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LNT10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almu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almu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ygdyla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IPR1L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i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athogenesis-like related, expressed in neuronal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PR6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le in brain 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PRC5B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BA receptor-like, expressed in C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IK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utamate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XC9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ronal differentiation   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S6ST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eparin sulfate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ally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xpressed + high in brai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CA1L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volved in amyotrophic lateral sclerosis 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L6ST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ceptor complex for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tf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dopamine hydroxylase +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TPR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 linked to cerebellar disorder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CNC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+ gated channel, neuronal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CNJ1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-channel associated with retinal dystrophy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CNMB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++ activated large K channel--GABA r positive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RRC7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ganization of synaptic contact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RRN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nally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xpressed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P1B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crotubule formation, neurogenes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DGA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quired for migration of cortical neurons/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migration, melanocytes, cardiac develop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LL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alogue of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l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ithorax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tiva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TS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ral membranes, modulation of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h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ignalin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TU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so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ang2 receptor, expressed adrenal medulla, brain 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OZ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cineuri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ignaling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ogenesi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cardiomyopathy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RIP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volved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lanosome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ransport (melanocytes)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ALD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dopsin phosphoryl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FIL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filament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maintenance of neur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PSNAP3B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xpression, vesicle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fficing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LGN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junction formation, binds b-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exin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RK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oid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SBPL6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ipid transport, expressed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DH11X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juncti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PCDHB10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maintenanc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DHB1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maintenanc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DHB1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maintenanc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GCP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nzyme involved in glutamate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abol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POX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picolic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id oxidase deficiency--peroxisome disorder associated with loss of brain 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A2G2A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cated in peripheral neural fibr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KG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ressed in amygdala, involved in anxiety behavior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TPRK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cel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dhesion, binds to neural adhesion molecule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VRL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lio receptor, present at synapses, inter with matrix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M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ion of neurotransmitter releas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NF18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biq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elated targets synaptic vesicle protei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MD8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hingomyelin synthesis in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GK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es ion channels, highly expressed in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C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gration of melanoma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C44A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oline transport in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NRK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control of dopamine signalin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S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BD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diac, Parkinson's Diseas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ON1-GTF2A1L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sent at synaptic junctions-vesicle releas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ON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vesicle formation and endocytosis (reuptake)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TL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transmitter biosynthetic enzym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EM38B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gulates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racel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a++ stores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n CNS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diomyocyte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EM59L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in specific, involved in APP processin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SPAN7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ressed in hippocampal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P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osinase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gulation (Melanoma)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P2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gh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lif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epithelia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ells and post-mitotic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MP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naptic vesicle formation and dopamine releas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PR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P receptor, neuronal expression throughou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2R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te receptor 2  BITTER</w:t>
            </w:r>
          </w:p>
        </w:tc>
        <w:tc>
          <w:tcPr>
            <w:tcW w:w="8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NC Lineages</w:t>
            </w: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2R38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te receptor   BITTE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2R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te receptor 2-4    BITTE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2R4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ste receptor-activated by saccharine (sweet-like)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N1R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rmone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ceptor  Olfactory-like sensory neur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PC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ronal, olfactory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io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hannel regulates apoptos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TPLA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yopathies, cardiac dysfunction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n olfactory sensory neur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E4DIP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velop of photoreceptor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13C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factory receptor 13c2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13C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factory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1F2P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factory receptor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MSRB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velopment of auditory sensati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OVL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toreceptor FA synthesis gene, macular dystrophy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TP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++ binding protein, taste receptor neurosensory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DZ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esti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lpha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euri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Odorant receptor cells)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PCDD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em cell, involved in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tro-gliogenesi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D2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xon guidance, defects in eye development other CNS di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EC1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active astrocytes, APP processing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SMD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eft/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ciocrania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alformations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itogenesis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O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ron-specific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olase</w:t>
            </w:r>
            <w:proofErr w:type="spellEnd"/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ite outgrowth, axon form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5A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eroidogenesis, pancreas development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G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gand for erbb4,  oligodendrocyte survival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N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s neurite extension from olfactory bulb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NG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motes Neurite Outgrowth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BP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volved in myoblast differenti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CH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aling in neuronal/neuroendocrine cell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NMA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coneuronal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tigen, small intestine neuroendocrin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KI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q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elinizatio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; defects in myelin sheath and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igodend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unc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R2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ondrocyte lineage and subsequent bone form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MA6A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xonal guidance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RPINI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serpin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formation of synaptic connections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IT1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xonal navig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ITRK3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lit and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rk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ike protein regulates neurite outgrowth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6GALNAC5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anglioside maturation, neuronal,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ca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s</w:t>
            </w:r>
            <w:proofErr w:type="spellEnd"/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o brai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SD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igodendrocytes, axons, eye development, brai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971EF" w:rsidRPr="00DA701C" w:rsidTr="00710896">
        <w:trPr>
          <w:trHeight w:val="300"/>
        </w:trPr>
        <w:tc>
          <w:tcPr>
            <w:tcW w:w="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FHX4</w:t>
            </w:r>
          </w:p>
        </w:tc>
        <w:tc>
          <w:tcPr>
            <w:tcW w:w="3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7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nscription, neural and muscle differentiation</w:t>
            </w:r>
          </w:p>
        </w:tc>
        <w:tc>
          <w:tcPr>
            <w:tcW w:w="8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1EF" w:rsidRPr="00DA701C" w:rsidRDefault="009971EF" w:rsidP="00710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524461" w:rsidRDefault="00524461">
      <w:bookmarkStart w:id="0" w:name="_GoBack"/>
      <w:bookmarkEnd w:id="0"/>
    </w:p>
    <w:sectPr w:rsidR="00524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1EF"/>
    <w:rsid w:val="00524461"/>
    <w:rsid w:val="00547B82"/>
    <w:rsid w:val="0099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1E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1E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8</Words>
  <Characters>7629</Characters>
  <Application>Microsoft Office Word</Application>
  <DocSecurity>0</DocSecurity>
  <Lines>63</Lines>
  <Paragraphs>17</Paragraphs>
  <ScaleCrop>false</ScaleCrop>
  <Company/>
  <LinksUpToDate>false</LinksUpToDate>
  <CharactersWithSpaces>8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19T10:24:00Z</dcterms:created>
  <dcterms:modified xsi:type="dcterms:W3CDTF">2017-01-19T10:24:00Z</dcterms:modified>
</cp:coreProperties>
</file>